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sz w:val="24"/>
          <w:szCs w:val="24"/>
          <w:shd w:fill="auto" w:val="cle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sz w:val="24"/>
          <w:szCs w:val="24"/>
          <w:shd w:fill="auto" w:val="cle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b/>
          <w:sz w:val="24"/>
          <w:szCs w:val="24"/>
          <w:shd w:fill="auto" w:val="clear"/>
        </w:rPr>
        <w:t xml:space="preserve">Supplementary Table 1: Comparison of </w:t>
      </w:r>
      <w:r>
        <w:rPr>
          <w:rFonts w:cs="Times New Roman" w:ascii="Times New Roman" w:hAnsi="Times New Roman"/>
          <w:b/>
          <w:bCs/>
          <w:sz w:val="24"/>
          <w:szCs w:val="24"/>
          <w:shd w:fill="auto" w:val="clear"/>
          <w:lang w:val="en-US"/>
        </w:rPr>
        <w:t>kidney volume, parenchymal volume and cortical volume using different measurement methods. Data represent mean±SD from 35 patients with CT scan availabl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b/>
          <w:sz w:val="24"/>
          <w:szCs w:val="24"/>
          <w:shd w:fill="auto" w:val="clear"/>
        </w:rPr>
      </w:r>
    </w:p>
    <w:tbl>
      <w:tblPr>
        <w:tblW w:w="9192" w:type="dxa"/>
        <w:jc w:val="left"/>
        <w:tblInd w:w="-2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2220"/>
        <w:gridCol w:w="2225"/>
        <w:gridCol w:w="2034"/>
      </w:tblGrid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auto" w:val="clear"/>
              </w:rPr>
            </w:pPr>
            <w:r>
              <w:rPr>
                <w:b/>
                <w:bCs/>
              </w:rPr>
              <w:t>Method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auto" w:val="clear"/>
              </w:rPr>
              <w:t xml:space="preserve">Total Kidney Volume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shd w:fill="auto" w:val="clear"/>
                <w:lang w:val="en-US"/>
              </w:rPr>
              <w:t>(ml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auto" w:val="clear"/>
              </w:rPr>
              <w:t xml:space="preserve">Kidney Parenchyma Volume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shd w:fill="auto" w:val="clear"/>
                <w:lang w:val="en-US"/>
              </w:rPr>
              <w:t>(ml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shd w:fill="auto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auto" w:val="clear"/>
              </w:rPr>
              <w:t>Kidney Cortical Volum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auto" w:val="clear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shd w:fill="auto" w:val="clear"/>
                <w:lang w:val="en-US"/>
              </w:rPr>
              <w:t>(ml)</w:t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shd w:fill="auto" w:val="clear"/>
                <w:lang w:val="en-US"/>
              </w:rPr>
              <w:t xml:space="preserve">Cavalieri's method on CT Scan 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auto" w:val="clear"/>
              </w:rPr>
              <w:t>280±78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auto" w:val="clear"/>
              </w:rPr>
              <w:t>182±7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auto" w:val="clear"/>
              </w:rPr>
              <w:t>133±39</w:t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auto" w:val="clear"/>
              </w:rPr>
              <w:t>Ellipsoid on US (ml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auto" w:val="clear"/>
              </w:rPr>
              <w:t>184±87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auto" w:val="clear"/>
              </w:rPr>
              <w:t>155±7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auto" w:val="clear"/>
              </w:rPr>
              <w:t>108±73</w:t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auto" w:val="clear"/>
              </w:rPr>
              <w:t>Ellipsoid-kv3 on US (ml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auto" w:val="clear"/>
              </w:rPr>
              <w:t>270±88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auto" w:val="clear"/>
              </w:rPr>
              <w:t>175±8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auto" w:val="clear"/>
              </w:rPr>
              <w:t>122±66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17:02:24Z</dcterms:created>
  <dc:creator/>
  <dc:description/>
  <dc:language>en-US</dc:language>
  <cp:lastModifiedBy/>
  <cp:revision>0</cp:revision>
  <dc:subject/>
  <dc:title/>
</cp:coreProperties>
</file>